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Y="78"/>
        <w:tblW w:w="0" w:type="auto"/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23"/>
      </w:tblGrid>
      <w:tr w:rsidR="00C16932" w:rsidRPr="00EF6018" w:rsidTr="004B0C3E">
        <w:trPr>
          <w:trHeight w:val="737"/>
        </w:trPr>
        <w:tc>
          <w:tcPr>
            <w:tcW w:w="9065" w:type="dxa"/>
            <w:gridSpan w:val="3"/>
            <w:shd w:val="clear" w:color="auto" w:fill="F2F2F2" w:themeFill="background1" w:themeFillShade="F2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7</w:t>
            </w: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EF6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set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</w:t>
            </w:r>
            <w:r w:rsidRPr="00EF6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recorded Abbott IgG</w:t>
            </w:r>
          </w:p>
        </w:tc>
      </w:tr>
      <w:tr w:rsidR="00C16932" w:rsidRPr="00EF6018" w:rsidTr="004B0C3E">
        <w:trPr>
          <w:trHeight w:val="737"/>
        </w:trPr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Abbott Nucleocapsid ELISA negative</w:t>
            </w:r>
          </w:p>
        </w:tc>
        <w:tc>
          <w:tcPr>
            <w:tcW w:w="3023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Abbott Nucleocapsid ELISA positive</w:t>
            </w:r>
          </w:p>
        </w:tc>
      </w:tr>
      <w:tr w:rsidR="00C16932" w:rsidRPr="00EF6018" w:rsidTr="004B0C3E">
        <w:trPr>
          <w:trHeight w:val="737"/>
        </w:trPr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RBD Ig ELISA negative</w:t>
            </w:r>
          </w:p>
        </w:tc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3023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2</w:t>
            </w:r>
          </w:p>
        </w:tc>
      </w:tr>
      <w:tr w:rsidR="00C16932" w:rsidRPr="00EF6018" w:rsidTr="004B0C3E">
        <w:trPr>
          <w:trHeight w:val="737"/>
        </w:trPr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</w:pPr>
            <w:r w:rsidRPr="00EF6018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>RBD Ig ELISA positive</w:t>
            </w:r>
          </w:p>
        </w:tc>
        <w:tc>
          <w:tcPr>
            <w:tcW w:w="3021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3" w:type="dxa"/>
            <w:vAlign w:val="center"/>
          </w:tcPr>
          <w:p w:rsidR="00C16932" w:rsidRPr="00EF6018" w:rsidRDefault="00C16932" w:rsidP="004B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</w:rPr>
              <w:t>15</w:t>
            </w:r>
          </w:p>
        </w:tc>
      </w:tr>
    </w:tbl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932"/>
    <w:rsid w:val="003A26D0"/>
    <w:rsid w:val="00C16932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6171"/>
  <w15:chartTrackingRefBased/>
  <w15:docId w15:val="{BCB82420-11D2-4BB4-A1E8-254DC203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1693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2</cp:revision>
  <dcterms:created xsi:type="dcterms:W3CDTF">2021-12-20T17:46:00Z</dcterms:created>
  <dcterms:modified xsi:type="dcterms:W3CDTF">2021-12-20T23:31:00Z</dcterms:modified>
</cp:coreProperties>
</file>